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C9219" w14:textId="77777777" w:rsidR="00CB299F" w:rsidRPr="00FD05ED" w:rsidRDefault="00FD05ED" w:rsidP="00FD05ED">
      <w:pPr>
        <w:jc w:val="center"/>
        <w:rPr>
          <w:b/>
        </w:rPr>
      </w:pPr>
      <w:r w:rsidRPr="00FD05ED">
        <w:rPr>
          <w:b/>
        </w:rPr>
        <w:t>Interview protocol for Ward-In-Charges</w:t>
      </w:r>
    </w:p>
    <w:p w14:paraId="29A5E836" w14:textId="347F9D25" w:rsidR="00E52967" w:rsidRPr="00E52967" w:rsidRDefault="00E52967">
      <w:pPr>
        <w:rPr>
          <w:b/>
          <w:bCs/>
        </w:rPr>
      </w:pPr>
      <w:r w:rsidRPr="00E52967">
        <w:rPr>
          <w:b/>
          <w:bCs/>
        </w:rPr>
        <w:t>Demographic details:</w:t>
      </w:r>
    </w:p>
    <w:p w14:paraId="1EBC6A16" w14:textId="1232BC32" w:rsidR="00E52967" w:rsidRDefault="00E52967" w:rsidP="005E2F1B">
      <w:pPr>
        <w:pStyle w:val="ListParagraph"/>
        <w:numPr>
          <w:ilvl w:val="0"/>
          <w:numId w:val="7"/>
        </w:numPr>
      </w:pPr>
      <w:r>
        <w:t>Age</w:t>
      </w:r>
      <w:r w:rsidR="004B68E6">
        <w:t>:</w:t>
      </w:r>
    </w:p>
    <w:p w14:paraId="349E3336" w14:textId="5059BEEE" w:rsidR="00E52967" w:rsidRDefault="00E52967" w:rsidP="005E2F1B">
      <w:pPr>
        <w:pStyle w:val="ListParagraph"/>
        <w:numPr>
          <w:ilvl w:val="0"/>
          <w:numId w:val="7"/>
        </w:numPr>
      </w:pPr>
      <w:r>
        <w:t>Education qualification:</w:t>
      </w:r>
    </w:p>
    <w:p w14:paraId="45862693" w14:textId="23C4975F" w:rsidR="00E52967" w:rsidRDefault="00E52967" w:rsidP="005E2F1B">
      <w:pPr>
        <w:pStyle w:val="ListParagraph"/>
        <w:numPr>
          <w:ilvl w:val="0"/>
          <w:numId w:val="7"/>
        </w:numPr>
      </w:pPr>
      <w:r>
        <w:t>Years of experience:</w:t>
      </w:r>
    </w:p>
    <w:p w14:paraId="0D7C34BE" w14:textId="049D8BB6" w:rsidR="00E52967" w:rsidRDefault="00E52967" w:rsidP="005E2F1B">
      <w:pPr>
        <w:pStyle w:val="ListParagraph"/>
        <w:numPr>
          <w:ilvl w:val="0"/>
          <w:numId w:val="7"/>
        </w:numPr>
      </w:pPr>
      <w:r>
        <w:t>Parity status:</w:t>
      </w:r>
    </w:p>
    <w:p w14:paraId="062C72DA" w14:textId="727E343A" w:rsidR="00E52967" w:rsidRDefault="00E52967" w:rsidP="005E2F1B">
      <w:pPr>
        <w:pStyle w:val="ListParagraph"/>
        <w:numPr>
          <w:ilvl w:val="0"/>
          <w:numId w:val="7"/>
        </w:numPr>
      </w:pPr>
      <w:r>
        <w:t>Married: A: Never married</w:t>
      </w:r>
    </w:p>
    <w:p w14:paraId="5AB2F012" w14:textId="4E1349EA" w:rsidR="00E52967" w:rsidRDefault="00E52967">
      <w:r>
        <w:tab/>
        <w:t xml:space="preserve">  </w:t>
      </w:r>
      <w:r w:rsidR="001932BA">
        <w:tab/>
        <w:t xml:space="preserve">  </w:t>
      </w:r>
      <w:r>
        <w:t>B: Currently married</w:t>
      </w:r>
    </w:p>
    <w:p w14:paraId="2E4AC2F9" w14:textId="4FBBAA01" w:rsidR="00E52967" w:rsidRDefault="00E52967">
      <w:r>
        <w:tab/>
        <w:t xml:space="preserve">  </w:t>
      </w:r>
      <w:r w:rsidR="001932BA">
        <w:t xml:space="preserve">               </w:t>
      </w:r>
      <w:r>
        <w:t>C: Previously Married</w:t>
      </w:r>
    </w:p>
    <w:p w14:paraId="0E8FE84D" w14:textId="463AE85A" w:rsidR="007F2408" w:rsidRDefault="004F3E33">
      <w:r>
        <w:t>Understanding the Role of the Ward-in-</w:t>
      </w:r>
      <w:r w:rsidR="00DF07DF">
        <w:t>C</w:t>
      </w:r>
      <w:r>
        <w:t>harges</w:t>
      </w:r>
      <w:r w:rsidR="009D0641">
        <w:t xml:space="preserve"> with reference to Respectful Maternity Care (RM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2030"/>
      </w:tblGrid>
      <w:tr w:rsidR="00B04AFB" w14:paraId="72FD1577" w14:textId="77777777" w:rsidTr="00B04AFB">
        <w:tc>
          <w:tcPr>
            <w:tcW w:w="7366" w:type="dxa"/>
          </w:tcPr>
          <w:p w14:paraId="2FE56535" w14:textId="77777777" w:rsidR="00D25973" w:rsidRDefault="00D25973"/>
        </w:tc>
        <w:tc>
          <w:tcPr>
            <w:tcW w:w="2030" w:type="dxa"/>
          </w:tcPr>
          <w:p w14:paraId="0E687AE6" w14:textId="77777777" w:rsidR="00D25973" w:rsidRDefault="00D25973"/>
        </w:tc>
      </w:tr>
      <w:tr w:rsidR="00B04AFB" w14:paraId="600983FD" w14:textId="77777777" w:rsidTr="00B04AFB">
        <w:tc>
          <w:tcPr>
            <w:tcW w:w="7366" w:type="dxa"/>
          </w:tcPr>
          <w:p w14:paraId="722D64D2" w14:textId="54324D6E" w:rsidR="00D25973" w:rsidRPr="00D25973" w:rsidRDefault="00D25973" w:rsidP="004F3E3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25973">
              <w:rPr>
                <w:b/>
                <w:bCs/>
              </w:rPr>
              <w:t>Awareness of R</w:t>
            </w:r>
            <w:r w:rsidR="00B04AFB">
              <w:rPr>
                <w:b/>
                <w:bCs/>
              </w:rPr>
              <w:t xml:space="preserve">espectful </w:t>
            </w:r>
            <w:r w:rsidRPr="00D25973">
              <w:rPr>
                <w:b/>
                <w:bCs/>
              </w:rPr>
              <w:t>M</w:t>
            </w:r>
            <w:r w:rsidR="00B04AFB">
              <w:rPr>
                <w:b/>
                <w:bCs/>
              </w:rPr>
              <w:t xml:space="preserve">aternity </w:t>
            </w:r>
            <w:r w:rsidRPr="00D25973">
              <w:rPr>
                <w:b/>
                <w:bCs/>
              </w:rPr>
              <w:t>C</w:t>
            </w:r>
            <w:r w:rsidR="00B04AFB">
              <w:rPr>
                <w:b/>
                <w:bCs/>
              </w:rPr>
              <w:t>are (RMC)</w:t>
            </w:r>
          </w:p>
        </w:tc>
        <w:tc>
          <w:tcPr>
            <w:tcW w:w="2030" w:type="dxa"/>
          </w:tcPr>
          <w:p w14:paraId="5281D063" w14:textId="32D6C0D8" w:rsidR="00D25973" w:rsidRDefault="00D25973">
            <w:r>
              <w:t>Probe [ask them]</w:t>
            </w:r>
          </w:p>
        </w:tc>
      </w:tr>
      <w:tr w:rsidR="00E52967" w14:paraId="7D5F9749" w14:textId="77777777" w:rsidTr="00B04AFB">
        <w:tc>
          <w:tcPr>
            <w:tcW w:w="7366" w:type="dxa"/>
          </w:tcPr>
          <w:p w14:paraId="6DCEE7AA" w14:textId="44B6E26F" w:rsidR="00E52967" w:rsidRPr="00E52967" w:rsidRDefault="00E52967" w:rsidP="00E52967">
            <w:pPr>
              <w:pStyle w:val="ListParagraph"/>
              <w:numPr>
                <w:ilvl w:val="0"/>
                <w:numId w:val="6"/>
              </w:numPr>
            </w:pPr>
            <w:r>
              <w:t>Your understanding of respectful maternity care</w:t>
            </w:r>
          </w:p>
        </w:tc>
        <w:tc>
          <w:tcPr>
            <w:tcW w:w="2030" w:type="dxa"/>
          </w:tcPr>
          <w:p w14:paraId="359A5946" w14:textId="26BFAE40" w:rsidR="00E52967" w:rsidRDefault="00631127">
            <w:r>
              <w:t>M</w:t>
            </w:r>
            <w:r w:rsidR="004B68E6">
              <w:t>ention keywords or provide examples that show your understanding of RMC</w:t>
            </w:r>
            <w:r w:rsidR="00A5567F">
              <w:t>/ roles you play to promote RMC</w:t>
            </w:r>
          </w:p>
        </w:tc>
      </w:tr>
      <w:tr w:rsidR="00E52967" w14:paraId="778C32C2" w14:textId="77777777" w:rsidTr="00B04AFB">
        <w:tc>
          <w:tcPr>
            <w:tcW w:w="7366" w:type="dxa"/>
          </w:tcPr>
          <w:p w14:paraId="4F8F22FA" w14:textId="7E733D2A" w:rsidR="00631127" w:rsidRDefault="00631127" w:rsidP="00631127">
            <w:pPr>
              <w:pStyle w:val="ListParagraph"/>
              <w:numPr>
                <w:ilvl w:val="0"/>
                <w:numId w:val="6"/>
              </w:numPr>
            </w:pPr>
            <w:r>
              <w:t xml:space="preserve">What strategies do you adopt to help women-in-labour whose actions (direct or indirect) may put baby and </w:t>
            </w:r>
            <w:r w:rsidR="00A5567F">
              <w:t>themselves</w:t>
            </w:r>
            <w:r>
              <w:t xml:space="preserve"> at risk/danger?</w:t>
            </w:r>
          </w:p>
        </w:tc>
        <w:tc>
          <w:tcPr>
            <w:tcW w:w="2030" w:type="dxa"/>
          </w:tcPr>
          <w:p w14:paraId="413DB66C" w14:textId="62325EAC" w:rsidR="00E52967" w:rsidRDefault="008217BC">
            <w:r>
              <w:t>Have you apologized to any woman after helping her deliver safely with any of these strategies?</w:t>
            </w:r>
          </w:p>
        </w:tc>
      </w:tr>
      <w:tr w:rsidR="008217BC" w14:paraId="617C9B67" w14:textId="77777777" w:rsidTr="007358AE">
        <w:tc>
          <w:tcPr>
            <w:tcW w:w="7366" w:type="dxa"/>
          </w:tcPr>
          <w:p w14:paraId="7896AB5A" w14:textId="65BB435A" w:rsidR="008217BC" w:rsidRDefault="008217BC" w:rsidP="008217BC">
            <w:pPr>
              <w:pStyle w:val="ListParagraph"/>
              <w:numPr>
                <w:ilvl w:val="0"/>
                <w:numId w:val="6"/>
              </w:numPr>
            </w:pPr>
            <w:r>
              <w:t xml:space="preserve">Have YOU </w:t>
            </w:r>
            <w:r w:rsidR="002C4250">
              <w:t>seen or heard or have received a report that</w:t>
            </w:r>
            <w:r>
              <w:t xml:space="preserve"> a healthcare provider (nurses, midwives, etc) treat a woman roughly, like push, beat, slap, pinch, physically restrain or gag them when delivering at the facility?</w:t>
            </w:r>
          </w:p>
        </w:tc>
        <w:tc>
          <w:tcPr>
            <w:tcW w:w="2030" w:type="dxa"/>
          </w:tcPr>
          <w:p w14:paraId="7888FDB2" w14:textId="77777777" w:rsidR="008217BC" w:rsidRDefault="008217BC" w:rsidP="007358AE">
            <w:r>
              <w:t>If Yes, provide some context: what triggered the action and what was your response?</w:t>
            </w:r>
          </w:p>
          <w:p w14:paraId="381E44F8" w14:textId="77777777" w:rsidR="007E39E3" w:rsidRDefault="007E39E3" w:rsidP="007358AE">
            <w:r>
              <w:t>If Yes, what actions did you take?</w:t>
            </w:r>
          </w:p>
          <w:p w14:paraId="47389A19" w14:textId="4DA5C462" w:rsidR="007E39E3" w:rsidRDefault="007E39E3" w:rsidP="007358AE">
            <w:r>
              <w:t>If actions were taken, what was the outcome (or what happened next)?</w:t>
            </w:r>
          </w:p>
        </w:tc>
      </w:tr>
      <w:tr w:rsidR="009A22FB" w14:paraId="3D2E3047" w14:textId="77777777" w:rsidTr="007358AE">
        <w:tc>
          <w:tcPr>
            <w:tcW w:w="7366" w:type="dxa"/>
          </w:tcPr>
          <w:p w14:paraId="1BAF2C17" w14:textId="6D4040D4" w:rsidR="009A22FB" w:rsidRDefault="009A22FB" w:rsidP="008217BC">
            <w:pPr>
              <w:pStyle w:val="ListParagraph"/>
              <w:numPr>
                <w:ilvl w:val="0"/>
                <w:numId w:val="6"/>
              </w:numPr>
            </w:pPr>
            <w:r>
              <w:t>Have YOU seen</w:t>
            </w:r>
            <w:r w:rsidR="002C4250">
              <w:t xml:space="preserve"> or heard</w:t>
            </w:r>
            <w:r>
              <w:t xml:space="preserve"> </w:t>
            </w:r>
            <w:r w:rsidR="002C4250">
              <w:t xml:space="preserve">or have received a report </w:t>
            </w:r>
            <w:r>
              <w:t xml:space="preserve">that a healthcare provider (nurses, midwives, etc) treat a woman without seeking </w:t>
            </w:r>
            <w:r w:rsidR="00186699">
              <w:t>her</w:t>
            </w:r>
            <w:r>
              <w:t xml:space="preserve"> consent or attend to them without permission when delivering at the facility?</w:t>
            </w:r>
          </w:p>
        </w:tc>
        <w:tc>
          <w:tcPr>
            <w:tcW w:w="2030" w:type="dxa"/>
          </w:tcPr>
          <w:p w14:paraId="1F8B8F7A" w14:textId="77777777" w:rsidR="009A22FB" w:rsidRDefault="009A22FB" w:rsidP="009A22FB">
            <w:r>
              <w:t>If Yes, provide some context: what triggered the action and what was your response?</w:t>
            </w:r>
          </w:p>
          <w:p w14:paraId="480BF850" w14:textId="77777777" w:rsidR="009A22FB" w:rsidRDefault="009A22FB" w:rsidP="009A22FB">
            <w:r>
              <w:t>If Yes, what actions did you take?</w:t>
            </w:r>
          </w:p>
          <w:p w14:paraId="2A3B3A09" w14:textId="0E41E95C" w:rsidR="009A22FB" w:rsidRDefault="009A22FB" w:rsidP="009A22FB">
            <w:r>
              <w:lastRenderedPageBreak/>
              <w:t>If actions were taken, what was the outcome (or what happened next)?</w:t>
            </w:r>
          </w:p>
        </w:tc>
      </w:tr>
      <w:tr w:rsidR="00B04AFB" w14:paraId="1EB9AB7E" w14:textId="77777777" w:rsidTr="00B04AFB">
        <w:tc>
          <w:tcPr>
            <w:tcW w:w="7366" w:type="dxa"/>
          </w:tcPr>
          <w:p w14:paraId="68195E7E" w14:textId="0264C4F9" w:rsidR="00D25973" w:rsidRPr="00B04AFB" w:rsidRDefault="00D25973" w:rsidP="004F3E3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04AFB">
              <w:rPr>
                <w:b/>
                <w:bCs/>
              </w:rPr>
              <w:lastRenderedPageBreak/>
              <w:t>Your role as a ward-in-charge in promoting RMC</w:t>
            </w:r>
          </w:p>
        </w:tc>
        <w:tc>
          <w:tcPr>
            <w:tcW w:w="2030" w:type="dxa"/>
          </w:tcPr>
          <w:p w14:paraId="304B02F5" w14:textId="280405AF" w:rsidR="00D25973" w:rsidRDefault="00D25973"/>
        </w:tc>
      </w:tr>
      <w:tr w:rsidR="00B04AFB" w14:paraId="6B70A7F0" w14:textId="77777777" w:rsidTr="00B04AFB">
        <w:tc>
          <w:tcPr>
            <w:tcW w:w="7366" w:type="dxa"/>
          </w:tcPr>
          <w:p w14:paraId="2093B007" w14:textId="04E844ED" w:rsidR="00B04AFB" w:rsidRPr="00B04AFB" w:rsidRDefault="00B04AFB" w:rsidP="00B04A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vacy</w:t>
            </w:r>
          </w:p>
        </w:tc>
        <w:tc>
          <w:tcPr>
            <w:tcW w:w="2030" w:type="dxa"/>
          </w:tcPr>
          <w:p w14:paraId="5CD4D15C" w14:textId="77777777" w:rsidR="00B04AFB" w:rsidRDefault="00B04AFB"/>
        </w:tc>
      </w:tr>
      <w:tr w:rsidR="009C3609" w14:paraId="1A2486E9" w14:textId="77777777" w:rsidTr="00B04AFB">
        <w:tc>
          <w:tcPr>
            <w:tcW w:w="7366" w:type="dxa"/>
          </w:tcPr>
          <w:p w14:paraId="29A9DAF5" w14:textId="6FB94419" w:rsidR="009C3609" w:rsidRPr="009C3609" w:rsidRDefault="009C3609" w:rsidP="009C3609">
            <w:pPr>
              <w:pStyle w:val="ListParagraph"/>
              <w:numPr>
                <w:ilvl w:val="0"/>
                <w:numId w:val="9"/>
              </w:numPr>
              <w:jc w:val="both"/>
              <w:rPr>
                <w:b/>
                <w:bCs/>
              </w:rPr>
            </w:pPr>
            <w:r>
              <w:t>How many privacy screens do you have? Are they adequate?</w:t>
            </w:r>
          </w:p>
        </w:tc>
        <w:tc>
          <w:tcPr>
            <w:tcW w:w="2030" w:type="dxa"/>
          </w:tcPr>
          <w:p w14:paraId="7441C4B7" w14:textId="3552EF99" w:rsidR="009C3609" w:rsidRDefault="004A35F7">
            <w:r>
              <w:t xml:space="preserve">Do you have facilities or resources to provide privacy adequately? Tell me about it. </w:t>
            </w:r>
          </w:p>
        </w:tc>
      </w:tr>
      <w:tr w:rsidR="00B04AFB" w14:paraId="0015A564" w14:textId="77777777" w:rsidTr="00B04AFB">
        <w:tc>
          <w:tcPr>
            <w:tcW w:w="7366" w:type="dxa"/>
          </w:tcPr>
          <w:p w14:paraId="53F4B5E6" w14:textId="69C48626" w:rsidR="00D25973" w:rsidRDefault="00B04AFB" w:rsidP="009C3609">
            <w:pPr>
              <w:pStyle w:val="ListParagraph"/>
              <w:numPr>
                <w:ilvl w:val="0"/>
                <w:numId w:val="9"/>
              </w:numPr>
            </w:pPr>
            <w:r>
              <w:t>How do you ensure that your ward has adequate privacy screens to protect the privacy of childbearing women?</w:t>
            </w:r>
          </w:p>
        </w:tc>
        <w:tc>
          <w:tcPr>
            <w:tcW w:w="2030" w:type="dxa"/>
          </w:tcPr>
          <w:p w14:paraId="6DF30A13" w14:textId="5B2BBB9F" w:rsidR="00D25973" w:rsidRDefault="004B68E6">
            <w:r>
              <w:t>Which units in the hospitals do you interact with and what form does the interaction take?</w:t>
            </w:r>
          </w:p>
        </w:tc>
      </w:tr>
      <w:tr w:rsidR="00B04AFB" w14:paraId="1CA792CC" w14:textId="77777777" w:rsidTr="00B04AFB">
        <w:tc>
          <w:tcPr>
            <w:tcW w:w="7366" w:type="dxa"/>
          </w:tcPr>
          <w:p w14:paraId="597698EF" w14:textId="0F063E71" w:rsidR="00D25973" w:rsidRDefault="00B04AFB" w:rsidP="009C3609">
            <w:pPr>
              <w:pStyle w:val="ListParagraph"/>
              <w:numPr>
                <w:ilvl w:val="0"/>
                <w:numId w:val="9"/>
              </w:numPr>
            </w:pPr>
            <w:r>
              <w:t xml:space="preserve">What challenges do you face in ensuring that your ward has adequate </w:t>
            </w:r>
            <w:r w:rsidR="004A35F7">
              <w:t>resources and facilities to provide</w:t>
            </w:r>
            <w:r>
              <w:t xml:space="preserve"> privacy?</w:t>
            </w:r>
          </w:p>
        </w:tc>
        <w:tc>
          <w:tcPr>
            <w:tcW w:w="2030" w:type="dxa"/>
          </w:tcPr>
          <w:p w14:paraId="35D5FE17" w14:textId="65BF9AB1" w:rsidR="00D25973" w:rsidRDefault="004B68E6">
            <w:r>
              <w:t>What are your frustrations, and what are your responses to these challenges?</w:t>
            </w:r>
          </w:p>
        </w:tc>
      </w:tr>
      <w:tr w:rsidR="00B04AFB" w14:paraId="63DCE48D" w14:textId="77777777" w:rsidTr="00B04AFB">
        <w:tc>
          <w:tcPr>
            <w:tcW w:w="7366" w:type="dxa"/>
          </w:tcPr>
          <w:p w14:paraId="63B76B4F" w14:textId="1E385DF8" w:rsidR="00D25973" w:rsidRPr="00B04AFB" w:rsidRDefault="00B04AFB" w:rsidP="00B04AFB">
            <w:pPr>
              <w:jc w:val="center"/>
              <w:rPr>
                <w:b/>
                <w:bCs/>
              </w:rPr>
            </w:pPr>
            <w:r w:rsidRPr="00B04AFB">
              <w:rPr>
                <w:b/>
                <w:bCs/>
              </w:rPr>
              <w:t>In-service training for new midwives and existing staff</w:t>
            </w:r>
          </w:p>
        </w:tc>
        <w:tc>
          <w:tcPr>
            <w:tcW w:w="2030" w:type="dxa"/>
          </w:tcPr>
          <w:p w14:paraId="0E9C8F51" w14:textId="77777777" w:rsidR="00D25973" w:rsidRDefault="00D25973"/>
        </w:tc>
      </w:tr>
      <w:tr w:rsidR="00B04AFB" w14:paraId="6730EC42" w14:textId="77777777" w:rsidTr="00B04AFB">
        <w:tc>
          <w:tcPr>
            <w:tcW w:w="7366" w:type="dxa"/>
          </w:tcPr>
          <w:p w14:paraId="2C38E8B0" w14:textId="00BF0A42" w:rsidR="00D25973" w:rsidRDefault="00AD51A1" w:rsidP="00B04AFB">
            <w:pPr>
              <w:pStyle w:val="ListParagraph"/>
              <w:numPr>
                <w:ilvl w:val="0"/>
                <w:numId w:val="3"/>
              </w:numPr>
            </w:pPr>
            <w:r>
              <w:t xml:space="preserve">Takes your staff through the rights of the childbearing women </w:t>
            </w:r>
          </w:p>
        </w:tc>
        <w:tc>
          <w:tcPr>
            <w:tcW w:w="2030" w:type="dxa"/>
          </w:tcPr>
          <w:p w14:paraId="1E437E42" w14:textId="11A22F2A" w:rsidR="00D25973" w:rsidRDefault="004B68E6">
            <w:r>
              <w:t>If you do take them through trainings on clients’ rights, what are your impressions on your staff’s response to these training/meetings? Do they perceive it to be routine and not take them seriously? Are all staffs under you obliged to be at the meeting</w:t>
            </w:r>
            <w:r w:rsidR="009A22FB">
              <w:t>s</w:t>
            </w:r>
            <w:r>
              <w:t>?</w:t>
            </w:r>
          </w:p>
        </w:tc>
      </w:tr>
      <w:tr w:rsidR="00B04AFB" w14:paraId="08EE5E2C" w14:textId="77777777" w:rsidTr="00B04AFB">
        <w:tc>
          <w:tcPr>
            <w:tcW w:w="7366" w:type="dxa"/>
          </w:tcPr>
          <w:p w14:paraId="5DEDD435" w14:textId="3E48E9EA" w:rsidR="00B04AFB" w:rsidRDefault="00AD51A1" w:rsidP="00AD51A1">
            <w:pPr>
              <w:pStyle w:val="ListParagraph"/>
              <w:numPr>
                <w:ilvl w:val="0"/>
                <w:numId w:val="3"/>
              </w:numPr>
            </w:pPr>
            <w:r>
              <w:t>Takes staff through how to ensure that childbearing women are respected</w:t>
            </w:r>
            <w:r w:rsidR="00E52967">
              <w:t>, and treated with dignity</w:t>
            </w:r>
          </w:p>
        </w:tc>
        <w:tc>
          <w:tcPr>
            <w:tcW w:w="2030" w:type="dxa"/>
          </w:tcPr>
          <w:p w14:paraId="07F2CEA6" w14:textId="77777777" w:rsidR="00B04AFB" w:rsidRDefault="00B04AFB"/>
        </w:tc>
      </w:tr>
      <w:tr w:rsidR="00E52967" w14:paraId="27AA7D7D" w14:textId="77777777" w:rsidTr="00B04AFB">
        <w:tc>
          <w:tcPr>
            <w:tcW w:w="7366" w:type="dxa"/>
          </w:tcPr>
          <w:p w14:paraId="4FB71FF0" w14:textId="11A56F97" w:rsidR="00E52967" w:rsidRDefault="00E52967" w:rsidP="00AD51A1">
            <w:pPr>
              <w:pStyle w:val="ListParagraph"/>
              <w:numPr>
                <w:ilvl w:val="0"/>
                <w:numId w:val="3"/>
              </w:numPr>
            </w:pPr>
            <w:r>
              <w:t xml:space="preserve">What challenges do you encounter in training your staff/new midwives </w:t>
            </w:r>
          </w:p>
        </w:tc>
        <w:tc>
          <w:tcPr>
            <w:tcW w:w="2030" w:type="dxa"/>
          </w:tcPr>
          <w:p w14:paraId="3F51294E" w14:textId="77777777" w:rsidR="00E52967" w:rsidRDefault="00E52967"/>
        </w:tc>
      </w:tr>
      <w:tr w:rsidR="00B04AFB" w14:paraId="24B74114" w14:textId="77777777" w:rsidTr="00B04AFB">
        <w:tc>
          <w:tcPr>
            <w:tcW w:w="7366" w:type="dxa"/>
          </w:tcPr>
          <w:p w14:paraId="759E1E67" w14:textId="5481B311" w:rsidR="00B04AFB" w:rsidRPr="00AD51A1" w:rsidRDefault="00AD51A1" w:rsidP="00AD51A1">
            <w:pPr>
              <w:jc w:val="center"/>
              <w:rPr>
                <w:b/>
                <w:bCs/>
              </w:rPr>
            </w:pPr>
            <w:r w:rsidRPr="00AD51A1">
              <w:rPr>
                <w:b/>
                <w:bCs/>
              </w:rPr>
              <w:t>Working with the social welfare department of the hospital</w:t>
            </w:r>
          </w:p>
        </w:tc>
        <w:tc>
          <w:tcPr>
            <w:tcW w:w="2030" w:type="dxa"/>
          </w:tcPr>
          <w:p w14:paraId="4E0158C4" w14:textId="77777777" w:rsidR="00B04AFB" w:rsidRDefault="00B04AFB"/>
        </w:tc>
      </w:tr>
      <w:tr w:rsidR="00B04AFB" w14:paraId="5F5CC17B" w14:textId="77777777" w:rsidTr="00B04AFB">
        <w:tc>
          <w:tcPr>
            <w:tcW w:w="7366" w:type="dxa"/>
          </w:tcPr>
          <w:p w14:paraId="69C73C8B" w14:textId="03250163" w:rsidR="00B04AFB" w:rsidRDefault="00AD51A1" w:rsidP="00AD51A1">
            <w:pPr>
              <w:pStyle w:val="ListParagraph"/>
              <w:numPr>
                <w:ilvl w:val="0"/>
                <w:numId w:val="4"/>
              </w:numPr>
            </w:pPr>
            <w:r>
              <w:t>What do you do when it is reported to you that some new mothers cannot pay for services</w:t>
            </w:r>
            <w:r w:rsidR="00811638">
              <w:t xml:space="preserve"> or any other concerns</w:t>
            </w:r>
            <w:r>
              <w:t xml:space="preserve">? </w:t>
            </w:r>
          </w:p>
        </w:tc>
        <w:tc>
          <w:tcPr>
            <w:tcW w:w="2030" w:type="dxa"/>
          </w:tcPr>
          <w:p w14:paraId="1B6A7D7C" w14:textId="1B22B8D3" w:rsidR="00B04AFB" w:rsidRDefault="004B68E6">
            <w:r>
              <w:t>Who/which unit in the hospital  ensures</w:t>
            </w:r>
            <w:r w:rsidR="003F2F81">
              <w:t xml:space="preserve"> detainment in the facility if a </w:t>
            </w:r>
            <w:r w:rsidR="003F2F81">
              <w:lastRenderedPageBreak/>
              <w:t>client is unable to pay for the service?</w:t>
            </w:r>
          </w:p>
        </w:tc>
      </w:tr>
      <w:tr w:rsidR="00E52967" w14:paraId="525326DA" w14:textId="77777777" w:rsidTr="00B04AFB">
        <w:tc>
          <w:tcPr>
            <w:tcW w:w="7366" w:type="dxa"/>
          </w:tcPr>
          <w:p w14:paraId="5D1ECBBA" w14:textId="5B064D31" w:rsidR="00E52967" w:rsidRDefault="00E52967" w:rsidP="00AD51A1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How do you resolve the discharging of clients who cannot pay for services?</w:t>
            </w:r>
          </w:p>
        </w:tc>
        <w:tc>
          <w:tcPr>
            <w:tcW w:w="2030" w:type="dxa"/>
          </w:tcPr>
          <w:p w14:paraId="017A77D0" w14:textId="77777777" w:rsidR="00E52967" w:rsidRDefault="00E52967"/>
        </w:tc>
      </w:tr>
      <w:tr w:rsidR="00B04AFB" w14:paraId="182DD066" w14:textId="77777777" w:rsidTr="00B04AFB">
        <w:tc>
          <w:tcPr>
            <w:tcW w:w="7366" w:type="dxa"/>
          </w:tcPr>
          <w:p w14:paraId="28B85C5B" w14:textId="566D36A5" w:rsidR="00B04AFB" w:rsidRDefault="00AD51A1" w:rsidP="00AD51A1">
            <w:pPr>
              <w:pStyle w:val="ListParagraph"/>
              <w:numPr>
                <w:ilvl w:val="0"/>
                <w:numId w:val="4"/>
              </w:numPr>
            </w:pPr>
            <w:r>
              <w:t>Do you work with the social welfare department in processing the discharging of these clients, and what difficulties did you have</w:t>
            </w:r>
            <w:r w:rsidR="00E52967">
              <w:t xml:space="preserve"> in working with them</w:t>
            </w:r>
            <w:r>
              <w:t>?</w:t>
            </w:r>
          </w:p>
        </w:tc>
        <w:tc>
          <w:tcPr>
            <w:tcW w:w="2030" w:type="dxa"/>
          </w:tcPr>
          <w:p w14:paraId="43BBD6D7" w14:textId="77777777" w:rsidR="00B04AFB" w:rsidRDefault="00B04AFB"/>
        </w:tc>
      </w:tr>
      <w:tr w:rsidR="00AD51A1" w14:paraId="0F1F6B5F" w14:textId="77777777" w:rsidTr="00B04AFB">
        <w:tc>
          <w:tcPr>
            <w:tcW w:w="7366" w:type="dxa"/>
          </w:tcPr>
          <w:p w14:paraId="69919856" w14:textId="4CE7B92E" w:rsidR="00AD51A1" w:rsidRPr="00AD51A1" w:rsidRDefault="00AD51A1" w:rsidP="00AD51A1">
            <w:pPr>
              <w:pStyle w:val="ListParagraph"/>
              <w:rPr>
                <w:b/>
                <w:bCs/>
              </w:rPr>
            </w:pPr>
            <w:r w:rsidRPr="00AD51A1">
              <w:rPr>
                <w:b/>
                <w:bCs/>
              </w:rPr>
              <w:t xml:space="preserve">Measures to receive reports of abuse from childbearing women </w:t>
            </w:r>
          </w:p>
        </w:tc>
        <w:tc>
          <w:tcPr>
            <w:tcW w:w="2030" w:type="dxa"/>
          </w:tcPr>
          <w:p w14:paraId="118DFC94" w14:textId="77777777" w:rsidR="00AD51A1" w:rsidRDefault="00AD51A1"/>
        </w:tc>
      </w:tr>
      <w:tr w:rsidR="00AD51A1" w14:paraId="25FF3140" w14:textId="77777777" w:rsidTr="00B04AFB">
        <w:tc>
          <w:tcPr>
            <w:tcW w:w="7366" w:type="dxa"/>
          </w:tcPr>
          <w:p w14:paraId="5E711A0B" w14:textId="51BBEE40" w:rsidR="00AD51A1" w:rsidRDefault="00AD51A1" w:rsidP="00AD51A1">
            <w:pPr>
              <w:pStyle w:val="ListParagraph"/>
              <w:numPr>
                <w:ilvl w:val="0"/>
                <w:numId w:val="5"/>
              </w:numPr>
            </w:pPr>
            <w:r>
              <w:t>What reporting systems are available to encourage childbearing women to report abuse?</w:t>
            </w:r>
          </w:p>
        </w:tc>
        <w:tc>
          <w:tcPr>
            <w:tcW w:w="2030" w:type="dxa"/>
          </w:tcPr>
          <w:p w14:paraId="03897EAB" w14:textId="77777777" w:rsidR="00AD51A1" w:rsidRDefault="00FC7398">
            <w:r>
              <w:t>Have you ever received reports of abuse from childbearing women, and how often? What have been your response to these reports?</w:t>
            </w:r>
          </w:p>
          <w:p w14:paraId="340103E5" w14:textId="1AD03166" w:rsidR="0028164A" w:rsidRDefault="0028164A">
            <w:r>
              <w:t>What are the types/nature of abuses reported, if any</w:t>
            </w:r>
            <w:r w:rsidR="003B629F">
              <w:t>?</w:t>
            </w:r>
          </w:p>
        </w:tc>
      </w:tr>
      <w:tr w:rsidR="00B04AFB" w14:paraId="61701D6B" w14:textId="77777777" w:rsidTr="00B04AFB">
        <w:tc>
          <w:tcPr>
            <w:tcW w:w="7366" w:type="dxa"/>
          </w:tcPr>
          <w:p w14:paraId="5AE482F5" w14:textId="73279384" w:rsidR="00D25973" w:rsidRDefault="00404CBD" w:rsidP="00404CBD">
            <w:pPr>
              <w:pStyle w:val="ListParagraph"/>
              <w:numPr>
                <w:ilvl w:val="0"/>
                <w:numId w:val="5"/>
              </w:numPr>
            </w:pPr>
            <w:r>
              <w:t xml:space="preserve">If the systems are available, how friendly are they to all class of women (uneducated, adolescent girls, people with disability, people </w:t>
            </w:r>
            <w:r w:rsidR="00E52967">
              <w:t xml:space="preserve">with </w:t>
            </w:r>
            <w:r>
              <w:t>chronic diseases (comorbidities), poor women)</w:t>
            </w:r>
            <w:r w:rsidR="00811638">
              <w:t>.</w:t>
            </w:r>
          </w:p>
        </w:tc>
        <w:tc>
          <w:tcPr>
            <w:tcW w:w="2030" w:type="dxa"/>
          </w:tcPr>
          <w:p w14:paraId="0B80C8D3" w14:textId="77777777" w:rsidR="00D25973" w:rsidRDefault="00D25973"/>
        </w:tc>
      </w:tr>
      <w:tr w:rsidR="003B629F" w14:paraId="0CD78E27" w14:textId="77777777" w:rsidTr="00B04AFB">
        <w:tc>
          <w:tcPr>
            <w:tcW w:w="7366" w:type="dxa"/>
          </w:tcPr>
          <w:p w14:paraId="34419853" w14:textId="2C633828" w:rsidR="003B629F" w:rsidRDefault="003B629F" w:rsidP="00404CBD">
            <w:pPr>
              <w:pStyle w:val="ListParagraph"/>
              <w:numPr>
                <w:ilvl w:val="0"/>
                <w:numId w:val="5"/>
              </w:numPr>
            </w:pPr>
            <w:r>
              <w:t>If there are systems in place to routinely monitor or investigate occurrences of mistreatment even in the absence of received reports from childbearing women.</w:t>
            </w:r>
          </w:p>
        </w:tc>
        <w:tc>
          <w:tcPr>
            <w:tcW w:w="2030" w:type="dxa"/>
          </w:tcPr>
          <w:p w14:paraId="537D66A4" w14:textId="77777777" w:rsidR="003B629F" w:rsidRDefault="003B629F"/>
        </w:tc>
      </w:tr>
    </w:tbl>
    <w:p w14:paraId="0F813B9D" w14:textId="77777777" w:rsidR="002879D9" w:rsidRDefault="002879D9"/>
    <w:sectPr w:rsidR="002879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259C4"/>
    <w:multiLevelType w:val="hybridMultilevel"/>
    <w:tmpl w:val="E4566D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2217A"/>
    <w:multiLevelType w:val="hybridMultilevel"/>
    <w:tmpl w:val="34809A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E38AD"/>
    <w:multiLevelType w:val="hybridMultilevel"/>
    <w:tmpl w:val="E078F13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519EF"/>
    <w:multiLevelType w:val="hybridMultilevel"/>
    <w:tmpl w:val="113ED358"/>
    <w:lvl w:ilvl="0" w:tplc="80BE7E2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60E0B"/>
    <w:multiLevelType w:val="hybridMultilevel"/>
    <w:tmpl w:val="9D788D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71707B"/>
    <w:multiLevelType w:val="hybridMultilevel"/>
    <w:tmpl w:val="FB2A2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A0CE9"/>
    <w:multiLevelType w:val="hybridMultilevel"/>
    <w:tmpl w:val="3EF0E2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A7681"/>
    <w:multiLevelType w:val="hybridMultilevel"/>
    <w:tmpl w:val="990A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B841C4"/>
    <w:multiLevelType w:val="hybridMultilevel"/>
    <w:tmpl w:val="529461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D4F63"/>
    <w:multiLevelType w:val="hybridMultilevel"/>
    <w:tmpl w:val="F85CA3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9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zA3MjQwNDKzMDRV0lEKTi0uzszPAykwqgUAdykVEiwAAAA="/>
  </w:docVars>
  <w:rsids>
    <w:rsidRoot w:val="00CB299F"/>
    <w:rsid w:val="00186699"/>
    <w:rsid w:val="001932BA"/>
    <w:rsid w:val="0028164A"/>
    <w:rsid w:val="002879D9"/>
    <w:rsid w:val="002C4250"/>
    <w:rsid w:val="003B629F"/>
    <w:rsid w:val="003D5AC6"/>
    <w:rsid w:val="003F2F81"/>
    <w:rsid w:val="00404CBD"/>
    <w:rsid w:val="004A35F7"/>
    <w:rsid w:val="004B68E6"/>
    <w:rsid w:val="004F3E33"/>
    <w:rsid w:val="005C3E6C"/>
    <w:rsid w:val="005E2F1B"/>
    <w:rsid w:val="00631127"/>
    <w:rsid w:val="007E39E3"/>
    <w:rsid w:val="007F2408"/>
    <w:rsid w:val="00811638"/>
    <w:rsid w:val="008217BC"/>
    <w:rsid w:val="00904853"/>
    <w:rsid w:val="009A22FB"/>
    <w:rsid w:val="009C3609"/>
    <w:rsid w:val="009D0641"/>
    <w:rsid w:val="00A5567F"/>
    <w:rsid w:val="00AD51A1"/>
    <w:rsid w:val="00B04AFB"/>
    <w:rsid w:val="00CB299F"/>
    <w:rsid w:val="00D25973"/>
    <w:rsid w:val="00DF07DF"/>
    <w:rsid w:val="00E52967"/>
    <w:rsid w:val="00FC7398"/>
    <w:rsid w:val="00F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DFE1E"/>
  <w15:chartTrackingRefBased/>
  <w15:docId w15:val="{758A921B-D3C1-4DB8-8268-1988E6C5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E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ascal Agbadi</cp:lastModifiedBy>
  <cp:revision>23</cp:revision>
  <dcterms:created xsi:type="dcterms:W3CDTF">2021-02-22T12:31:00Z</dcterms:created>
  <dcterms:modified xsi:type="dcterms:W3CDTF">2021-03-19T13:27:00Z</dcterms:modified>
</cp:coreProperties>
</file>